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144" w:leader="none"/>
        </w:tabs>
        <w:spacing w:lineRule="auto" w:line="360" w:before="0" w:after="0"/>
        <w:contextualSpacing/>
        <w:rPr/>
      </w:pPr>
      <w:r>
        <w:rPr>
          <w:rFonts w:cs="Arial" w:ascii="Arial" w:hAnsi="Arial"/>
          <w:b/>
        </w:rPr>
        <w:t>Table S5.</w:t>
      </w:r>
      <w:r>
        <w:rPr>
          <w:rFonts w:cs="Arial" w:ascii="Arial" w:hAnsi="Arial"/>
        </w:rPr>
        <w:t xml:space="preserve"> Alphasatellites isolated from </w:t>
      </w:r>
      <w:r>
        <w:rPr>
          <w:rFonts w:cs="Arial" w:ascii="Arial" w:hAnsi="Arial"/>
          <w:i/>
        </w:rPr>
        <w:t>Gossypium</w:t>
      </w:r>
      <w:r>
        <w:rPr>
          <w:rFonts w:cs="Arial" w:ascii="Arial" w:hAnsi="Arial"/>
        </w:rPr>
        <w:t xml:space="preserve"> species.</w:t>
      </w:r>
    </w:p>
    <w:p>
      <w:pPr>
        <w:pStyle w:val="Normal"/>
        <w:tabs>
          <w:tab w:val="clear" w:pos="720"/>
          <w:tab w:val="left" w:pos="14144" w:leader="none"/>
        </w:tabs>
        <w:spacing w:lineRule="auto" w:line="36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130"/>
        <w:gridCol w:w="1126"/>
        <w:gridCol w:w="1549"/>
        <w:gridCol w:w="617"/>
        <w:gridCol w:w="2876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ci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solate descriptor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 number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ost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ze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t)</w:t>
            </w:r>
          </w:p>
        </w:tc>
        <w:tc>
          <w:tcPr>
            <w:tcW w:w="2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p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ding capacity (amino acids)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cleotide coordinates/ predicted mol. weight (kDa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arSLA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:06]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6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3</w:t>
            </w:r>
          </w:p>
        </w:tc>
        <w:tc>
          <w:tcPr>
            <w:tcW w:w="28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2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9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3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34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4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0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5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43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6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3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0</w:t>
            </w:r>
          </w:p>
        </w:tc>
      </w:tr>
      <w:tr>
        <w:trPr>
          <w:trHeight w:val="194" w:hRule="atLeast"/>
        </w:trPr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7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9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7b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9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9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05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0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02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1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7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2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2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7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3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9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5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1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9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7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19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0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r20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rwi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0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7C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0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8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0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12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3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13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3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16:06]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6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[PK:Mul:Dav19:06]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6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[PK:Mul:Dav21:06]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2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6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[PK:Mul:Dav22:06]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6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PK:Mul:Mus6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2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9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C4D8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5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D3E7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5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E3F7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5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H3G7:06]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0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47-994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3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hirsu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2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4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hirsu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6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51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9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hirsu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9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64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10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3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hirsu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9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17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11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hirsu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0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23]/36.17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12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hirsu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/[70-1023]/36.95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15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hirstu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1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35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21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, hirsu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2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22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Oct28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, hirsu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7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30</w:t>
            </w:r>
          </w:p>
        </w:tc>
      </w:tr>
      <w:tr>
        <w:trPr>
          <w:trHeight w:val="107" w:hRule="atLeast"/>
        </w:trPr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2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7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27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3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2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17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5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6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69-1016]/35.62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8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69-101]/36.63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1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4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5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6]/36.56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5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5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3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69-1019]/36.89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16:06]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52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3</w:t>
            </w:r>
          </w:p>
        </w:tc>
        <w:tc>
          <w:tcPr>
            <w:tcW w:w="2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/[70-1017]/36.1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usSLA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[PK:Mul:Gos-2:08]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218494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gossypoidies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3</w:t>
            </w:r>
          </w:p>
        </w:tc>
        <w:tc>
          <w:tcPr>
            <w:tcW w:w="28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64]/34.51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[PK:Mul:Lat1:08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21849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latifoli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6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/[72-980]/35.1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PK:Mul:Lob-3:08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J21849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loba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2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46]/34.51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1B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5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5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46]/34.4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2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5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6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46]/34.4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</w:rPr>
              <w:t>[PK:Mul:Mus3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5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9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46]/34.4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3B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5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1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46]/34.4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4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5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7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46]/34.47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F3G7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6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9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46]/34.4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H3A8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61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1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46]/34.4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1C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6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5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9-946]/34.48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Pun9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6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punctatu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/[58-945]/34.17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Dav7B:06]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5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davidsoni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8</w:t>
            </w:r>
          </w:p>
        </w:tc>
        <w:tc>
          <w:tcPr>
            <w:tcW w:w="28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*/[58-849]/30.79</w:t>
            </w:r>
          </w:p>
        </w:tc>
      </w:tr>
      <w:tr>
        <w:trPr/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PK:Mul:Mus1:06]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84654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. mustilinum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8</w:t>
            </w:r>
          </w:p>
        </w:tc>
        <w:tc>
          <w:tcPr>
            <w:tcW w:w="2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*/[58-849]/30.79</w:t>
            </w:r>
          </w:p>
        </w:tc>
      </w:tr>
    </w:tbl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/>
      </w:pPr>
      <w:r>
        <w:rPr>
          <w:rFonts w:cs="Arial" w:ascii="Arial" w:hAnsi="Arial"/>
          <w:b/>
          <w:lang w:val="en-GB"/>
        </w:rPr>
        <w:t>Footnote to Table S5.</w:t>
      </w:r>
    </w:p>
    <w:p>
      <w:pPr>
        <w:pStyle w:val="Normal"/>
        <w:tabs>
          <w:tab w:val="clear" w:pos="720"/>
          <w:tab w:val="left" w:pos="9573" w:leader="none"/>
        </w:tabs>
        <w:spacing w:lineRule="auto" w:line="360" w:before="0" w:after="0"/>
        <w:contextualSpacing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Rep gene truncated due to frame shift mutation at the C-terminal end introducing a premature stop codon. The mutation truncates the product by 34aa and introduces 2 additional non-Rep amino acid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0"/>
      <w:jc w:val="both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color w:val="0000FF"/>
      <w:sz w:val="2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sz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color w:val="0000FF"/>
      <w:sz w:val="2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8:14:00Z</dcterms:created>
  <dc:creator>Pat Cosgrove</dc:creator>
  <dc:description/>
  <cp:keywords/>
  <dc:language>en-US</dc:language>
  <cp:lastModifiedBy>Pat Cosgrove</cp:lastModifiedBy>
  <dcterms:modified xsi:type="dcterms:W3CDTF">2012-07-10T18:14:00Z</dcterms:modified>
  <cp:revision>1</cp:revision>
  <dc:subject/>
  <dc:title/>
</cp:coreProperties>
</file>